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4. Symptoms at recruitment (N=348</w:t>
      </w:r>
      <w:r>
        <w:rPr/>
        <w:t>)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76"/>
        <w:gridCol w:w="1275"/>
        <w:gridCol w:w="1276"/>
        <w:gridCol w:w="1134"/>
        <w:gridCol w:w="1276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Symptoms at recruitme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one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1-2 days, 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3-5 days,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&gt;6 days,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ny,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Fever (&gt;38.0°C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0.3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8 (74.1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1 (23.3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 (2.3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7 (99.7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 (2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8 (71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2 (23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 (2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8 (97.1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Shiver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 (13.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6 (64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6 (19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 (2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2 (86.8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Nausea, Vomit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7 (30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4 (55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 (11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 (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1 (69.3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Abdominal P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1 (75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 (19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 (5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7 (25.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6 (87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 (10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 (6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 (12.1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Joint P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1 (98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1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0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 (2.0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Coughin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3 (98.6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0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0.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4"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1.4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/>
  </w:style>
  <w:style w:type="character" w:styleId="FuzeileZchn1">
    <w:name w:val="Fußzeile Zchn1"/>
    <w:basedOn w:val="AbsatzStandardschriftart"/>
    <w:qFormat/>
    <w:rPr>
      <w:rFonts w:ascii="Calibri" w:hAnsi="Calibri" w:eastAsia="Calibri" w:cs="Times New Roman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4:33:00Z</dcterms:created>
  <dc:creator>Pard</dc:creator>
  <dc:description/>
  <cp:keywords/>
  <dc:language>en-US</dc:language>
  <cp:lastModifiedBy>Pard</cp:lastModifiedBy>
  <dcterms:modified xsi:type="dcterms:W3CDTF">2012-07-02T21:35:00Z</dcterms:modified>
  <cp:revision>8</cp:revision>
  <dc:subject/>
  <dc:title/>
</cp:coreProperties>
</file>